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A64FC4" w14:textId="77777777" w:rsidR="005C2B6D" w:rsidRPr="0015362F" w:rsidRDefault="005C2B6D" w:rsidP="005C2B6D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r w:rsidRPr="0015362F">
        <w:rPr>
          <w:rFonts w:ascii="Times New Roman" w:eastAsia="Calibri" w:hAnsi="Times New Roman" w:cs="Times New Roman"/>
          <w:b/>
          <w:bCs/>
          <w:kern w:val="0"/>
          <w14:ligatures w14:val="none"/>
        </w:rPr>
        <w:t>Supplementary Materials</w:t>
      </w:r>
    </w:p>
    <w:tbl>
      <w:tblPr>
        <w:tblStyle w:val="TableGrid1"/>
        <w:tblW w:w="14176" w:type="dxa"/>
        <w:tblInd w:w="-431" w:type="dxa"/>
        <w:tblLook w:val="04A0" w:firstRow="1" w:lastRow="0" w:firstColumn="1" w:lastColumn="0" w:noHBand="0" w:noVBand="1"/>
      </w:tblPr>
      <w:tblGrid>
        <w:gridCol w:w="1548"/>
        <w:gridCol w:w="919"/>
        <w:gridCol w:w="1969"/>
        <w:gridCol w:w="945"/>
        <w:gridCol w:w="1949"/>
        <w:gridCol w:w="991"/>
        <w:gridCol w:w="2085"/>
        <w:gridCol w:w="1039"/>
        <w:gridCol w:w="2731"/>
      </w:tblGrid>
      <w:tr w:rsidR="00752E17" w:rsidRPr="0015362F" w14:paraId="0C57356C" w14:textId="70DEBBB1" w:rsidTr="0015362F">
        <w:tc>
          <w:tcPr>
            <w:tcW w:w="1548" w:type="dxa"/>
          </w:tcPr>
          <w:p w14:paraId="3D4ED677" w14:textId="77777777" w:rsidR="00752E17" w:rsidRPr="0015362F" w:rsidRDefault="00752E17" w:rsidP="005C2B6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782" w:type="dxa"/>
            <w:gridSpan w:val="4"/>
          </w:tcPr>
          <w:p w14:paraId="33E826E6" w14:textId="664C65D1" w:rsidR="00752E17" w:rsidRPr="0015362F" w:rsidRDefault="00752E17" w:rsidP="005C2B6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5362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efazolin and linezolid</w:t>
            </w:r>
          </w:p>
        </w:tc>
        <w:tc>
          <w:tcPr>
            <w:tcW w:w="6846" w:type="dxa"/>
            <w:gridSpan w:val="4"/>
          </w:tcPr>
          <w:p w14:paraId="2BD36F6F" w14:textId="7B37F8C2" w:rsidR="00752E17" w:rsidRPr="0015362F" w:rsidRDefault="00752E17" w:rsidP="005C2B6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5362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efazolin and clindamycin</w:t>
            </w:r>
          </w:p>
        </w:tc>
      </w:tr>
      <w:tr w:rsidR="006C76C8" w:rsidRPr="0015362F" w14:paraId="72D56D36" w14:textId="6966D228" w:rsidTr="0015362F">
        <w:tc>
          <w:tcPr>
            <w:tcW w:w="1548" w:type="dxa"/>
          </w:tcPr>
          <w:p w14:paraId="08A9266A" w14:textId="77777777" w:rsidR="00AF23DA" w:rsidRPr="0015362F" w:rsidRDefault="00AF23DA" w:rsidP="00AF23D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19" w:type="dxa"/>
          </w:tcPr>
          <w:p w14:paraId="5C3355A2" w14:textId="77777777" w:rsidR="00AF23DA" w:rsidRPr="0015362F" w:rsidRDefault="00AF23DA" w:rsidP="00AF23D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 w:rsidRPr="0015362F">
              <w:rPr>
                <w:rFonts w:ascii="Times New Roman" w:eastAsia="Calibri" w:hAnsi="Times New Roman" w:cs="Times New Roman"/>
                <w:sz w:val="24"/>
                <w:szCs w:val="24"/>
              </w:rPr>
              <w:t>FICI</w:t>
            </w:r>
            <w:r w:rsidRPr="0015362F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min</w:t>
            </w:r>
            <w:proofErr w:type="spellEnd"/>
          </w:p>
        </w:tc>
        <w:tc>
          <w:tcPr>
            <w:tcW w:w="1969" w:type="dxa"/>
          </w:tcPr>
          <w:p w14:paraId="256AA91C" w14:textId="031892B8" w:rsidR="00AF23DA" w:rsidRPr="0015362F" w:rsidRDefault="00AF23DA" w:rsidP="00AF23D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5362F">
              <w:rPr>
                <w:rFonts w:ascii="Times New Roman" w:eastAsia="Calibri" w:hAnsi="Times New Roman" w:cs="Times New Roman"/>
                <w:sz w:val="24"/>
                <w:szCs w:val="24"/>
              </w:rPr>
              <w:t>FICI</w:t>
            </w:r>
            <w:r w:rsidRPr="0015362F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min</w:t>
            </w:r>
            <w:proofErr w:type="spellEnd"/>
            <w:r w:rsidRPr="0015362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5362F">
              <w:rPr>
                <w:rFonts w:ascii="Times New Roman" w:eastAsia="Calibri" w:hAnsi="Times New Roman" w:cs="Times New Roman"/>
                <w:sz w:val="24"/>
                <w:szCs w:val="24"/>
              </w:rPr>
              <w:t>range, SD</w:t>
            </w:r>
          </w:p>
        </w:tc>
        <w:tc>
          <w:tcPr>
            <w:tcW w:w="945" w:type="dxa"/>
          </w:tcPr>
          <w:p w14:paraId="386914FC" w14:textId="4B08A339" w:rsidR="00AF23DA" w:rsidRPr="0015362F" w:rsidRDefault="00AF23DA" w:rsidP="00AF23D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 w:rsidRPr="0015362F">
              <w:rPr>
                <w:rFonts w:ascii="Times New Roman" w:eastAsia="Calibri" w:hAnsi="Times New Roman" w:cs="Times New Roman"/>
                <w:sz w:val="24"/>
                <w:szCs w:val="24"/>
              </w:rPr>
              <w:t>FICI</w:t>
            </w:r>
            <w:r w:rsidRPr="0015362F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1949" w:type="dxa"/>
          </w:tcPr>
          <w:p w14:paraId="7C39AA50" w14:textId="6733146A" w:rsidR="00AF23DA" w:rsidRPr="0015362F" w:rsidRDefault="00AF23DA" w:rsidP="00AF23D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5362F">
              <w:rPr>
                <w:rFonts w:ascii="Times New Roman" w:eastAsia="Calibri" w:hAnsi="Times New Roman" w:cs="Times New Roman"/>
                <w:sz w:val="24"/>
                <w:szCs w:val="24"/>
              </w:rPr>
              <w:t>FICI</w:t>
            </w:r>
            <w:r w:rsidRPr="0015362F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Pr="0015362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5362F">
              <w:rPr>
                <w:rFonts w:ascii="Times New Roman" w:eastAsia="Calibri" w:hAnsi="Times New Roman" w:cs="Times New Roman"/>
                <w:sz w:val="24"/>
                <w:szCs w:val="24"/>
              </w:rPr>
              <w:t>range, SD</w:t>
            </w:r>
          </w:p>
        </w:tc>
        <w:tc>
          <w:tcPr>
            <w:tcW w:w="991" w:type="dxa"/>
          </w:tcPr>
          <w:p w14:paraId="3256E3B6" w14:textId="29EF5268" w:rsidR="00AF23DA" w:rsidRPr="0015362F" w:rsidRDefault="00AF23DA" w:rsidP="00AF23D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5362F">
              <w:rPr>
                <w:rFonts w:ascii="Times New Roman" w:eastAsia="Calibri" w:hAnsi="Times New Roman" w:cs="Times New Roman"/>
                <w:sz w:val="24"/>
                <w:szCs w:val="24"/>
              </w:rPr>
              <w:t>FICI</w:t>
            </w:r>
            <w:r w:rsidRPr="0015362F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min</w:t>
            </w:r>
            <w:proofErr w:type="spellEnd"/>
          </w:p>
        </w:tc>
        <w:tc>
          <w:tcPr>
            <w:tcW w:w="2085" w:type="dxa"/>
          </w:tcPr>
          <w:p w14:paraId="39A72E98" w14:textId="746A9CB4" w:rsidR="00AF23DA" w:rsidRPr="0015362F" w:rsidRDefault="00AF23DA" w:rsidP="00AF23D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5362F">
              <w:rPr>
                <w:rFonts w:ascii="Times New Roman" w:eastAsia="Calibri" w:hAnsi="Times New Roman" w:cs="Times New Roman"/>
                <w:sz w:val="24"/>
                <w:szCs w:val="24"/>
              </w:rPr>
              <w:t>FICI</w:t>
            </w:r>
            <w:r w:rsidRPr="0015362F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min</w:t>
            </w:r>
            <w:proofErr w:type="spellEnd"/>
            <w:r w:rsidRPr="0015362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5362F">
              <w:rPr>
                <w:rFonts w:ascii="Times New Roman" w:eastAsia="Calibri" w:hAnsi="Times New Roman" w:cs="Times New Roman"/>
                <w:sz w:val="24"/>
                <w:szCs w:val="24"/>
              </w:rPr>
              <w:t>range, SD</w:t>
            </w:r>
          </w:p>
        </w:tc>
        <w:tc>
          <w:tcPr>
            <w:tcW w:w="1039" w:type="dxa"/>
          </w:tcPr>
          <w:p w14:paraId="4A6A80A1" w14:textId="655D8DF8" w:rsidR="00AF23DA" w:rsidRPr="0015362F" w:rsidRDefault="00AF23DA" w:rsidP="00AF23D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5362F">
              <w:rPr>
                <w:rFonts w:ascii="Times New Roman" w:eastAsia="Calibri" w:hAnsi="Times New Roman" w:cs="Times New Roman"/>
                <w:sz w:val="24"/>
                <w:szCs w:val="24"/>
              </w:rPr>
              <w:t>FICI</w:t>
            </w:r>
            <w:r w:rsidRPr="0015362F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2731" w:type="dxa"/>
          </w:tcPr>
          <w:p w14:paraId="28994AC2" w14:textId="48DDCEFF" w:rsidR="00AF23DA" w:rsidRPr="0015362F" w:rsidRDefault="00AF23DA" w:rsidP="00AF23D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5362F">
              <w:rPr>
                <w:rFonts w:ascii="Times New Roman" w:eastAsia="Calibri" w:hAnsi="Times New Roman" w:cs="Times New Roman"/>
                <w:sz w:val="24"/>
                <w:szCs w:val="24"/>
              </w:rPr>
              <w:t>FICI</w:t>
            </w:r>
            <w:r w:rsidRPr="0015362F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Pr="0015362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5362F">
              <w:rPr>
                <w:rFonts w:ascii="Times New Roman" w:eastAsia="Calibri" w:hAnsi="Times New Roman" w:cs="Times New Roman"/>
                <w:sz w:val="24"/>
                <w:szCs w:val="24"/>
              </w:rPr>
              <w:t>range, SD</w:t>
            </w:r>
          </w:p>
        </w:tc>
      </w:tr>
      <w:tr w:rsidR="0015362F" w:rsidRPr="0015362F" w14:paraId="20C0B09A" w14:textId="77777777" w:rsidTr="002223A8">
        <w:tc>
          <w:tcPr>
            <w:tcW w:w="1548" w:type="dxa"/>
          </w:tcPr>
          <w:p w14:paraId="663D5274" w14:textId="227B57EF" w:rsidR="0015362F" w:rsidRPr="0015362F" w:rsidRDefault="0015362F" w:rsidP="0015362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5362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TCC 25923</w:t>
            </w:r>
          </w:p>
        </w:tc>
        <w:tc>
          <w:tcPr>
            <w:tcW w:w="919" w:type="dxa"/>
          </w:tcPr>
          <w:p w14:paraId="5991168A" w14:textId="1B4BAC32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969" w:type="dxa"/>
          </w:tcPr>
          <w:p w14:paraId="2E1A8347" w14:textId="15742CB9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00-1.03, 0.02</w:t>
            </w:r>
          </w:p>
        </w:tc>
        <w:tc>
          <w:tcPr>
            <w:tcW w:w="945" w:type="dxa"/>
          </w:tcPr>
          <w:p w14:paraId="4A2AF7C9" w14:textId="68ADBD76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949" w:type="dxa"/>
          </w:tcPr>
          <w:p w14:paraId="6D70AE50" w14:textId="781C3EFF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25-1.50, 0.18</w:t>
            </w:r>
          </w:p>
        </w:tc>
        <w:tc>
          <w:tcPr>
            <w:tcW w:w="991" w:type="dxa"/>
          </w:tcPr>
          <w:p w14:paraId="16DC1A2B" w14:textId="515FCE42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2085" w:type="dxa"/>
          </w:tcPr>
          <w:p w14:paraId="14E494B4" w14:textId="22A657CA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00-1.03, 0.02</w:t>
            </w:r>
          </w:p>
        </w:tc>
        <w:tc>
          <w:tcPr>
            <w:tcW w:w="1039" w:type="dxa"/>
          </w:tcPr>
          <w:p w14:paraId="20296FE5" w14:textId="4BDE7200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2731" w:type="dxa"/>
          </w:tcPr>
          <w:p w14:paraId="70B66800" w14:textId="30D9A10A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2.13-2.25, 0.09</w:t>
            </w:r>
          </w:p>
        </w:tc>
      </w:tr>
      <w:tr w:rsidR="0015362F" w:rsidRPr="0015362F" w14:paraId="565FA4F0" w14:textId="1BD5C27B" w:rsidTr="002223A8">
        <w:tc>
          <w:tcPr>
            <w:tcW w:w="1548" w:type="dxa"/>
            <w:vAlign w:val="bottom"/>
          </w:tcPr>
          <w:p w14:paraId="00CBB0D3" w14:textId="77777777" w:rsidR="0015362F" w:rsidRPr="0015362F" w:rsidRDefault="0015362F" w:rsidP="0015362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train 1</w:t>
            </w:r>
          </w:p>
        </w:tc>
        <w:tc>
          <w:tcPr>
            <w:tcW w:w="919" w:type="dxa"/>
          </w:tcPr>
          <w:p w14:paraId="214B3A0A" w14:textId="00179D5B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969" w:type="dxa"/>
          </w:tcPr>
          <w:p w14:paraId="2C9BE802" w14:textId="033A01CE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38-1.02, 0.26</w:t>
            </w:r>
          </w:p>
        </w:tc>
        <w:tc>
          <w:tcPr>
            <w:tcW w:w="945" w:type="dxa"/>
          </w:tcPr>
          <w:p w14:paraId="5DFE4BA1" w14:textId="0D1CD384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949" w:type="dxa"/>
          </w:tcPr>
          <w:p w14:paraId="1C4D50C3" w14:textId="474456C4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06-2.25, 0.48</w:t>
            </w:r>
          </w:p>
        </w:tc>
        <w:tc>
          <w:tcPr>
            <w:tcW w:w="991" w:type="dxa"/>
          </w:tcPr>
          <w:p w14:paraId="7FA83517" w14:textId="31B2E665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2085" w:type="dxa"/>
          </w:tcPr>
          <w:p w14:paraId="40347942" w14:textId="4DEA213C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62-1.03, 0.20</w:t>
            </w:r>
          </w:p>
        </w:tc>
        <w:tc>
          <w:tcPr>
            <w:tcW w:w="1039" w:type="dxa"/>
          </w:tcPr>
          <w:p w14:paraId="7309B487" w14:textId="56ADBD32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2731" w:type="dxa"/>
          </w:tcPr>
          <w:p w14:paraId="72929F87" w14:textId="4DF483B4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13-2.50, 0.60</w:t>
            </w:r>
          </w:p>
        </w:tc>
      </w:tr>
      <w:tr w:rsidR="0015362F" w:rsidRPr="0015362F" w14:paraId="0ED7140C" w14:textId="7DFEFCBE" w:rsidTr="002223A8">
        <w:tc>
          <w:tcPr>
            <w:tcW w:w="1548" w:type="dxa"/>
            <w:vAlign w:val="bottom"/>
          </w:tcPr>
          <w:p w14:paraId="2E477BCE" w14:textId="77777777" w:rsidR="0015362F" w:rsidRPr="0015362F" w:rsidRDefault="0015362F" w:rsidP="0015362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train 2</w:t>
            </w:r>
          </w:p>
        </w:tc>
        <w:tc>
          <w:tcPr>
            <w:tcW w:w="919" w:type="dxa"/>
          </w:tcPr>
          <w:p w14:paraId="076567E7" w14:textId="4D743006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969" w:type="dxa"/>
          </w:tcPr>
          <w:p w14:paraId="182AE5C9" w14:textId="635B08C9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63-1.00, 0.16</w:t>
            </w:r>
          </w:p>
        </w:tc>
        <w:tc>
          <w:tcPr>
            <w:tcW w:w="945" w:type="dxa"/>
          </w:tcPr>
          <w:p w14:paraId="584FC921" w14:textId="0CB2CA4D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1949" w:type="dxa"/>
          </w:tcPr>
          <w:p w14:paraId="2F05A243" w14:textId="397150F8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2.13-2.25, 0.07</w:t>
            </w:r>
          </w:p>
        </w:tc>
        <w:tc>
          <w:tcPr>
            <w:tcW w:w="991" w:type="dxa"/>
          </w:tcPr>
          <w:p w14:paraId="07E3EA62" w14:textId="5BFB03CA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2085" w:type="dxa"/>
          </w:tcPr>
          <w:p w14:paraId="3D055021" w14:textId="288EA465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00-1.03, 0.02</w:t>
            </w:r>
          </w:p>
        </w:tc>
        <w:tc>
          <w:tcPr>
            <w:tcW w:w="1039" w:type="dxa"/>
          </w:tcPr>
          <w:p w14:paraId="4DA35A96" w14:textId="1D341530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2731" w:type="dxa"/>
          </w:tcPr>
          <w:p w14:paraId="3A330B38" w14:textId="71CF88DF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2.12-2.50, 0.16</w:t>
            </w:r>
          </w:p>
        </w:tc>
      </w:tr>
      <w:tr w:rsidR="0015362F" w:rsidRPr="0015362F" w14:paraId="443C7CDA" w14:textId="53424978" w:rsidTr="002223A8">
        <w:tc>
          <w:tcPr>
            <w:tcW w:w="1548" w:type="dxa"/>
            <w:vAlign w:val="bottom"/>
          </w:tcPr>
          <w:p w14:paraId="6C28C4E2" w14:textId="77777777" w:rsidR="0015362F" w:rsidRPr="0015362F" w:rsidRDefault="0015362F" w:rsidP="0015362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train 3</w:t>
            </w:r>
          </w:p>
        </w:tc>
        <w:tc>
          <w:tcPr>
            <w:tcW w:w="919" w:type="dxa"/>
          </w:tcPr>
          <w:p w14:paraId="7315F89A" w14:textId="577CF009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969" w:type="dxa"/>
          </w:tcPr>
          <w:p w14:paraId="5705D4E0" w14:textId="0913FAD9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75-1.02, 0.14</w:t>
            </w:r>
          </w:p>
        </w:tc>
        <w:tc>
          <w:tcPr>
            <w:tcW w:w="945" w:type="dxa"/>
          </w:tcPr>
          <w:p w14:paraId="2CEF185E" w14:textId="170BCAE4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949" w:type="dxa"/>
          </w:tcPr>
          <w:p w14:paraId="4A009F5B" w14:textId="74DDE654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13-2.25, 0.42</w:t>
            </w:r>
          </w:p>
        </w:tc>
        <w:tc>
          <w:tcPr>
            <w:tcW w:w="991" w:type="dxa"/>
          </w:tcPr>
          <w:p w14:paraId="6B86A1B1" w14:textId="65DDE863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2085" w:type="dxa"/>
          </w:tcPr>
          <w:p w14:paraId="181B5B8C" w14:textId="7A216FB3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75-1.02, 0.10</w:t>
            </w:r>
          </w:p>
        </w:tc>
        <w:tc>
          <w:tcPr>
            <w:tcW w:w="1039" w:type="dxa"/>
          </w:tcPr>
          <w:p w14:paraId="26F5F172" w14:textId="45745E38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2731" w:type="dxa"/>
          </w:tcPr>
          <w:p w14:paraId="3109708A" w14:textId="2C2DB779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25-2.50, 0.52</w:t>
            </w:r>
          </w:p>
        </w:tc>
      </w:tr>
      <w:tr w:rsidR="0015362F" w:rsidRPr="0015362F" w14:paraId="2D1DDBB3" w14:textId="522F1FD8" w:rsidTr="002223A8">
        <w:tc>
          <w:tcPr>
            <w:tcW w:w="1548" w:type="dxa"/>
            <w:vAlign w:val="bottom"/>
          </w:tcPr>
          <w:p w14:paraId="5F8E9A40" w14:textId="77777777" w:rsidR="0015362F" w:rsidRPr="0015362F" w:rsidRDefault="0015362F" w:rsidP="0015362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train 4</w:t>
            </w:r>
          </w:p>
        </w:tc>
        <w:tc>
          <w:tcPr>
            <w:tcW w:w="919" w:type="dxa"/>
          </w:tcPr>
          <w:p w14:paraId="7CC06808" w14:textId="6EBF7897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969" w:type="dxa"/>
          </w:tcPr>
          <w:p w14:paraId="2AAF30E1" w14:textId="1410FD08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63-1.03, 0.18</w:t>
            </w:r>
          </w:p>
        </w:tc>
        <w:tc>
          <w:tcPr>
            <w:tcW w:w="945" w:type="dxa"/>
          </w:tcPr>
          <w:p w14:paraId="7C63F27D" w14:textId="128AA4D0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949" w:type="dxa"/>
          </w:tcPr>
          <w:p w14:paraId="15B9ADD6" w14:textId="4648B2CD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25-2.50, 0.56</w:t>
            </w:r>
          </w:p>
        </w:tc>
        <w:tc>
          <w:tcPr>
            <w:tcW w:w="991" w:type="dxa"/>
          </w:tcPr>
          <w:p w14:paraId="215AA1B8" w14:textId="053B9DFA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2085" w:type="dxa"/>
          </w:tcPr>
          <w:p w14:paraId="7BA53478" w14:textId="329AA162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75-1.03, 0.15</w:t>
            </w:r>
          </w:p>
        </w:tc>
        <w:tc>
          <w:tcPr>
            <w:tcW w:w="1039" w:type="dxa"/>
          </w:tcPr>
          <w:p w14:paraId="2CFAD082" w14:textId="0BAEC643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2731" w:type="dxa"/>
          </w:tcPr>
          <w:p w14:paraId="74E586C5" w14:textId="43FD9EE7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13-2.06, 0.34</w:t>
            </w:r>
          </w:p>
        </w:tc>
      </w:tr>
      <w:tr w:rsidR="0015362F" w:rsidRPr="0015362F" w14:paraId="528F639A" w14:textId="24702396" w:rsidTr="002223A8">
        <w:tc>
          <w:tcPr>
            <w:tcW w:w="1548" w:type="dxa"/>
            <w:vAlign w:val="bottom"/>
          </w:tcPr>
          <w:p w14:paraId="6D823F03" w14:textId="77777777" w:rsidR="0015362F" w:rsidRPr="0015362F" w:rsidRDefault="0015362F" w:rsidP="0015362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train 5</w:t>
            </w:r>
          </w:p>
        </w:tc>
        <w:tc>
          <w:tcPr>
            <w:tcW w:w="919" w:type="dxa"/>
          </w:tcPr>
          <w:p w14:paraId="38B83FE4" w14:textId="1925259A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969" w:type="dxa"/>
          </w:tcPr>
          <w:p w14:paraId="0D70E960" w14:textId="0C3857E0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53-1.00, 0.22</w:t>
            </w:r>
          </w:p>
        </w:tc>
        <w:tc>
          <w:tcPr>
            <w:tcW w:w="945" w:type="dxa"/>
          </w:tcPr>
          <w:p w14:paraId="0F77D397" w14:textId="73493754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949" w:type="dxa"/>
          </w:tcPr>
          <w:p w14:paraId="5A5FCABE" w14:textId="5A399850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02-2.25, 0.58</w:t>
            </w:r>
          </w:p>
        </w:tc>
        <w:tc>
          <w:tcPr>
            <w:tcW w:w="991" w:type="dxa"/>
          </w:tcPr>
          <w:p w14:paraId="02FCFF75" w14:textId="0ACD56A6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2085" w:type="dxa"/>
          </w:tcPr>
          <w:p w14:paraId="67A2DD06" w14:textId="4B0EA3AC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75-1.50, 0.25</w:t>
            </w:r>
          </w:p>
        </w:tc>
        <w:tc>
          <w:tcPr>
            <w:tcW w:w="1039" w:type="dxa"/>
          </w:tcPr>
          <w:p w14:paraId="3EE0D670" w14:textId="0BC24A55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2731" w:type="dxa"/>
          </w:tcPr>
          <w:p w14:paraId="7D11FA3F" w14:textId="1EB2C160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25-2.50, 0.61</w:t>
            </w:r>
          </w:p>
        </w:tc>
      </w:tr>
      <w:tr w:rsidR="0015362F" w:rsidRPr="0015362F" w14:paraId="7D592809" w14:textId="35BA2B0A" w:rsidTr="002223A8">
        <w:tc>
          <w:tcPr>
            <w:tcW w:w="1548" w:type="dxa"/>
            <w:vAlign w:val="bottom"/>
          </w:tcPr>
          <w:p w14:paraId="61ECDE6A" w14:textId="77777777" w:rsidR="0015362F" w:rsidRPr="0015362F" w:rsidRDefault="0015362F" w:rsidP="0015362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train 6</w:t>
            </w:r>
          </w:p>
        </w:tc>
        <w:tc>
          <w:tcPr>
            <w:tcW w:w="919" w:type="dxa"/>
          </w:tcPr>
          <w:p w14:paraId="571D6FAF" w14:textId="6BC1F38A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969" w:type="dxa"/>
          </w:tcPr>
          <w:p w14:paraId="38548F37" w14:textId="0B801C88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56-1.06, 0.21</w:t>
            </w:r>
          </w:p>
        </w:tc>
        <w:tc>
          <w:tcPr>
            <w:tcW w:w="945" w:type="dxa"/>
          </w:tcPr>
          <w:p w14:paraId="1F526AFC" w14:textId="607843BF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1949" w:type="dxa"/>
          </w:tcPr>
          <w:p w14:paraId="7F0D6FF2" w14:textId="25FD32E0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50-2.50, 0.33</w:t>
            </w:r>
          </w:p>
        </w:tc>
        <w:tc>
          <w:tcPr>
            <w:tcW w:w="991" w:type="dxa"/>
          </w:tcPr>
          <w:p w14:paraId="37DF1A4B" w14:textId="0E840D69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2085" w:type="dxa"/>
          </w:tcPr>
          <w:p w14:paraId="7E5D33E2" w14:textId="420C5B03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75-1.50, 0.25</w:t>
            </w:r>
          </w:p>
        </w:tc>
        <w:tc>
          <w:tcPr>
            <w:tcW w:w="1039" w:type="dxa"/>
          </w:tcPr>
          <w:p w14:paraId="0500736F" w14:textId="49BC3949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2731" w:type="dxa"/>
          </w:tcPr>
          <w:p w14:paraId="4211E4B1" w14:textId="5D8A333B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2.25-2.50, 0.10</w:t>
            </w:r>
          </w:p>
        </w:tc>
      </w:tr>
      <w:tr w:rsidR="0015362F" w:rsidRPr="0015362F" w14:paraId="4196FF6F" w14:textId="437F2DC5" w:rsidTr="002223A8">
        <w:tc>
          <w:tcPr>
            <w:tcW w:w="1548" w:type="dxa"/>
            <w:vAlign w:val="bottom"/>
          </w:tcPr>
          <w:p w14:paraId="6061E2BE" w14:textId="77777777" w:rsidR="0015362F" w:rsidRPr="0015362F" w:rsidRDefault="0015362F" w:rsidP="0015362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train 7</w:t>
            </w:r>
          </w:p>
        </w:tc>
        <w:tc>
          <w:tcPr>
            <w:tcW w:w="919" w:type="dxa"/>
          </w:tcPr>
          <w:p w14:paraId="26448E6F" w14:textId="69575808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969" w:type="dxa"/>
          </w:tcPr>
          <w:p w14:paraId="6B22F860" w14:textId="5F38DDD1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63-1.03, 0.21</w:t>
            </w:r>
          </w:p>
        </w:tc>
        <w:tc>
          <w:tcPr>
            <w:tcW w:w="945" w:type="dxa"/>
          </w:tcPr>
          <w:p w14:paraId="2F18F205" w14:textId="2A3E16B0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949" w:type="dxa"/>
          </w:tcPr>
          <w:p w14:paraId="47972234" w14:textId="32F24097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25-3.00, 1.01</w:t>
            </w:r>
          </w:p>
        </w:tc>
        <w:tc>
          <w:tcPr>
            <w:tcW w:w="991" w:type="dxa"/>
          </w:tcPr>
          <w:p w14:paraId="6B097E68" w14:textId="3033E96E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2085" w:type="dxa"/>
          </w:tcPr>
          <w:p w14:paraId="00FE8913" w14:textId="51C56151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01-1.06, 0.03</w:t>
            </w:r>
          </w:p>
        </w:tc>
        <w:tc>
          <w:tcPr>
            <w:tcW w:w="1039" w:type="dxa"/>
          </w:tcPr>
          <w:p w14:paraId="66435EC1" w14:textId="75F2C17E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2731" w:type="dxa"/>
          </w:tcPr>
          <w:p w14:paraId="010BC5BF" w14:textId="00443C9C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50-1.50, 0.00</w:t>
            </w:r>
          </w:p>
        </w:tc>
      </w:tr>
      <w:tr w:rsidR="0015362F" w:rsidRPr="0015362F" w14:paraId="3A1D7B62" w14:textId="3BADE86F" w:rsidTr="002223A8">
        <w:tc>
          <w:tcPr>
            <w:tcW w:w="1548" w:type="dxa"/>
            <w:vAlign w:val="bottom"/>
          </w:tcPr>
          <w:p w14:paraId="58D21FB0" w14:textId="77777777" w:rsidR="0015362F" w:rsidRPr="0015362F" w:rsidRDefault="0015362F" w:rsidP="0015362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train 8</w:t>
            </w:r>
          </w:p>
        </w:tc>
        <w:tc>
          <w:tcPr>
            <w:tcW w:w="919" w:type="dxa"/>
          </w:tcPr>
          <w:p w14:paraId="10167F07" w14:textId="542255C4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969" w:type="dxa"/>
          </w:tcPr>
          <w:p w14:paraId="783C6E4F" w14:textId="1370C890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63-1.03, 0.16</w:t>
            </w:r>
          </w:p>
        </w:tc>
        <w:tc>
          <w:tcPr>
            <w:tcW w:w="945" w:type="dxa"/>
          </w:tcPr>
          <w:p w14:paraId="4A13EC16" w14:textId="4F2C89B9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949" w:type="dxa"/>
          </w:tcPr>
          <w:p w14:paraId="288ACBB4" w14:textId="417E0D3D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25-2.13, 0.35</w:t>
            </w:r>
          </w:p>
        </w:tc>
        <w:tc>
          <w:tcPr>
            <w:tcW w:w="991" w:type="dxa"/>
          </w:tcPr>
          <w:p w14:paraId="7954D8D6" w14:textId="2E664810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2085" w:type="dxa"/>
          </w:tcPr>
          <w:p w14:paraId="25434D8C" w14:textId="5A249E7F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75-1.03, 0.14</w:t>
            </w:r>
          </w:p>
        </w:tc>
        <w:tc>
          <w:tcPr>
            <w:tcW w:w="1039" w:type="dxa"/>
          </w:tcPr>
          <w:p w14:paraId="470F8992" w14:textId="65B7EF47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2731" w:type="dxa"/>
          </w:tcPr>
          <w:p w14:paraId="19BABF12" w14:textId="6E54AC41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25-2.25, 0.40</w:t>
            </w:r>
          </w:p>
        </w:tc>
      </w:tr>
      <w:tr w:rsidR="0015362F" w:rsidRPr="0015362F" w14:paraId="33A34BF4" w14:textId="2C40E530" w:rsidTr="002223A8">
        <w:tc>
          <w:tcPr>
            <w:tcW w:w="1548" w:type="dxa"/>
            <w:vAlign w:val="bottom"/>
          </w:tcPr>
          <w:p w14:paraId="1813342C" w14:textId="77777777" w:rsidR="0015362F" w:rsidRPr="0015362F" w:rsidRDefault="0015362F" w:rsidP="0015362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train 9</w:t>
            </w:r>
          </w:p>
        </w:tc>
        <w:tc>
          <w:tcPr>
            <w:tcW w:w="919" w:type="dxa"/>
          </w:tcPr>
          <w:p w14:paraId="33C54018" w14:textId="6283615D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969" w:type="dxa"/>
          </w:tcPr>
          <w:p w14:paraId="377C844B" w14:textId="257CAE29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56-0.75, 0.08</w:t>
            </w:r>
          </w:p>
        </w:tc>
        <w:tc>
          <w:tcPr>
            <w:tcW w:w="945" w:type="dxa"/>
          </w:tcPr>
          <w:p w14:paraId="3138B6D4" w14:textId="0C358EFA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949" w:type="dxa"/>
          </w:tcPr>
          <w:p w14:paraId="21FA2727" w14:textId="02921CB7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25-2.13, 0.35</w:t>
            </w:r>
          </w:p>
        </w:tc>
        <w:tc>
          <w:tcPr>
            <w:tcW w:w="991" w:type="dxa"/>
          </w:tcPr>
          <w:p w14:paraId="67CAC23F" w14:textId="498C5D54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2085" w:type="dxa"/>
          </w:tcPr>
          <w:p w14:paraId="5DFF3BB4" w14:textId="7D0CC745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53-1.03, 0.21</w:t>
            </w:r>
          </w:p>
        </w:tc>
        <w:tc>
          <w:tcPr>
            <w:tcW w:w="1039" w:type="dxa"/>
          </w:tcPr>
          <w:p w14:paraId="688AE5EB" w14:textId="0021663C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2731" w:type="dxa"/>
          </w:tcPr>
          <w:p w14:paraId="50A53F7F" w14:textId="0624B959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12-1.50, 0.12</w:t>
            </w:r>
          </w:p>
        </w:tc>
      </w:tr>
      <w:tr w:rsidR="0015362F" w:rsidRPr="0015362F" w14:paraId="4B27F399" w14:textId="6E81DBE7" w:rsidTr="002223A8">
        <w:tc>
          <w:tcPr>
            <w:tcW w:w="1548" w:type="dxa"/>
            <w:vAlign w:val="bottom"/>
          </w:tcPr>
          <w:p w14:paraId="1AA5927B" w14:textId="77777777" w:rsidR="0015362F" w:rsidRPr="0015362F" w:rsidRDefault="0015362F" w:rsidP="0015362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train 0013</w:t>
            </w:r>
          </w:p>
        </w:tc>
        <w:tc>
          <w:tcPr>
            <w:tcW w:w="919" w:type="dxa"/>
          </w:tcPr>
          <w:p w14:paraId="5CF12D0F" w14:textId="3255E39D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969" w:type="dxa"/>
          </w:tcPr>
          <w:p w14:paraId="7D9ADD61" w14:textId="2777EBE3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00-1.06, 0.04</w:t>
            </w:r>
          </w:p>
        </w:tc>
        <w:tc>
          <w:tcPr>
            <w:tcW w:w="945" w:type="dxa"/>
          </w:tcPr>
          <w:p w14:paraId="2B5A7104" w14:textId="47BFED47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949" w:type="dxa"/>
          </w:tcPr>
          <w:p w14:paraId="2A667F32" w14:textId="4C835864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25-1.50, 0.14</w:t>
            </w:r>
          </w:p>
        </w:tc>
        <w:tc>
          <w:tcPr>
            <w:tcW w:w="991" w:type="dxa"/>
          </w:tcPr>
          <w:p w14:paraId="47AE74C1" w14:textId="498F03C8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2085" w:type="dxa"/>
          </w:tcPr>
          <w:p w14:paraId="224F690E" w14:textId="6934F4FA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00-1.06, 0.04</w:t>
            </w:r>
          </w:p>
        </w:tc>
        <w:tc>
          <w:tcPr>
            <w:tcW w:w="1039" w:type="dxa"/>
          </w:tcPr>
          <w:p w14:paraId="0AC1E2D6" w14:textId="37C1D27E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2731" w:type="dxa"/>
          </w:tcPr>
          <w:p w14:paraId="06DE14EC" w14:textId="36AB4078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25-2.25, 0.58</w:t>
            </w:r>
          </w:p>
        </w:tc>
      </w:tr>
      <w:tr w:rsidR="0015362F" w:rsidRPr="0015362F" w14:paraId="46397EBA" w14:textId="10D559B6" w:rsidTr="002223A8">
        <w:tc>
          <w:tcPr>
            <w:tcW w:w="1548" w:type="dxa"/>
            <w:vAlign w:val="bottom"/>
          </w:tcPr>
          <w:p w14:paraId="56B915D7" w14:textId="77777777" w:rsidR="0015362F" w:rsidRPr="0015362F" w:rsidRDefault="0015362F" w:rsidP="0015362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train 0073</w:t>
            </w:r>
          </w:p>
        </w:tc>
        <w:tc>
          <w:tcPr>
            <w:tcW w:w="919" w:type="dxa"/>
          </w:tcPr>
          <w:p w14:paraId="1587AA1B" w14:textId="48CFBC02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969" w:type="dxa"/>
          </w:tcPr>
          <w:p w14:paraId="62295FBA" w14:textId="30DB462F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75-1.06, 0.17</w:t>
            </w:r>
          </w:p>
        </w:tc>
        <w:tc>
          <w:tcPr>
            <w:tcW w:w="945" w:type="dxa"/>
          </w:tcPr>
          <w:p w14:paraId="10958ED9" w14:textId="5B92E9C7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949" w:type="dxa"/>
          </w:tcPr>
          <w:p w14:paraId="2C537755" w14:textId="03612C8D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25-2.06, 0.42</w:t>
            </w:r>
          </w:p>
        </w:tc>
        <w:tc>
          <w:tcPr>
            <w:tcW w:w="991" w:type="dxa"/>
          </w:tcPr>
          <w:p w14:paraId="5495E7C8" w14:textId="2308DBFB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2085" w:type="dxa"/>
          </w:tcPr>
          <w:p w14:paraId="0F01356E" w14:textId="697973D1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00-1.06, 0.04</w:t>
            </w:r>
          </w:p>
        </w:tc>
        <w:tc>
          <w:tcPr>
            <w:tcW w:w="1039" w:type="dxa"/>
          </w:tcPr>
          <w:p w14:paraId="15E9D267" w14:textId="533E33D1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2731" w:type="dxa"/>
          </w:tcPr>
          <w:p w14:paraId="63DF4287" w14:textId="6039B6A9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25-2.25, 0.58</w:t>
            </w:r>
          </w:p>
        </w:tc>
      </w:tr>
      <w:tr w:rsidR="0015362F" w:rsidRPr="0015362F" w14:paraId="2C2C5F5F" w14:textId="070823B7" w:rsidTr="002223A8">
        <w:tc>
          <w:tcPr>
            <w:tcW w:w="1548" w:type="dxa"/>
            <w:vAlign w:val="bottom"/>
          </w:tcPr>
          <w:p w14:paraId="26BF8016" w14:textId="77777777" w:rsidR="0015362F" w:rsidRPr="0015362F" w:rsidRDefault="0015362F" w:rsidP="0015362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train 0048</w:t>
            </w:r>
          </w:p>
        </w:tc>
        <w:tc>
          <w:tcPr>
            <w:tcW w:w="919" w:type="dxa"/>
          </w:tcPr>
          <w:p w14:paraId="1BA18FA8" w14:textId="3657C1B0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969" w:type="dxa"/>
          </w:tcPr>
          <w:p w14:paraId="07EA410C" w14:textId="3F6634E7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00-1.03, 0.02</w:t>
            </w:r>
          </w:p>
        </w:tc>
        <w:tc>
          <w:tcPr>
            <w:tcW w:w="945" w:type="dxa"/>
          </w:tcPr>
          <w:p w14:paraId="2010D455" w14:textId="0F8109F8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949" w:type="dxa"/>
          </w:tcPr>
          <w:p w14:paraId="725DF111" w14:textId="0C16D4CA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25-1.50, 0.14</w:t>
            </w:r>
          </w:p>
        </w:tc>
        <w:tc>
          <w:tcPr>
            <w:tcW w:w="991" w:type="dxa"/>
          </w:tcPr>
          <w:p w14:paraId="40AE927A" w14:textId="1A8B9235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2085" w:type="dxa"/>
          </w:tcPr>
          <w:p w14:paraId="7FF093ED" w14:textId="51F89243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03-1.06, 0.02</w:t>
            </w:r>
          </w:p>
        </w:tc>
        <w:tc>
          <w:tcPr>
            <w:tcW w:w="1039" w:type="dxa"/>
          </w:tcPr>
          <w:p w14:paraId="043624BF" w14:textId="256235B2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2731" w:type="dxa"/>
          </w:tcPr>
          <w:p w14:paraId="5E4EE1D2" w14:textId="3B0443E6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2.25-2.50, 0.14</w:t>
            </w:r>
          </w:p>
        </w:tc>
      </w:tr>
      <w:tr w:rsidR="0015362F" w:rsidRPr="0015362F" w14:paraId="08729489" w14:textId="133A13ED" w:rsidTr="002223A8">
        <w:tc>
          <w:tcPr>
            <w:tcW w:w="1548" w:type="dxa"/>
            <w:vAlign w:val="bottom"/>
          </w:tcPr>
          <w:p w14:paraId="3D538AE4" w14:textId="77777777" w:rsidR="0015362F" w:rsidRPr="0015362F" w:rsidRDefault="0015362F" w:rsidP="0015362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train 0137</w:t>
            </w:r>
          </w:p>
        </w:tc>
        <w:tc>
          <w:tcPr>
            <w:tcW w:w="919" w:type="dxa"/>
          </w:tcPr>
          <w:p w14:paraId="49041C54" w14:textId="5FB3EDF6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969" w:type="dxa"/>
          </w:tcPr>
          <w:p w14:paraId="3D3AFAAA" w14:textId="2E4987DD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63-0.63, 0.00</w:t>
            </w:r>
          </w:p>
        </w:tc>
        <w:tc>
          <w:tcPr>
            <w:tcW w:w="945" w:type="dxa"/>
          </w:tcPr>
          <w:p w14:paraId="3DBF91A4" w14:textId="227A0829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949" w:type="dxa"/>
          </w:tcPr>
          <w:p w14:paraId="355DA2CB" w14:textId="5F1AA9EA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25-2.03, 0.45</w:t>
            </w:r>
          </w:p>
        </w:tc>
        <w:tc>
          <w:tcPr>
            <w:tcW w:w="991" w:type="dxa"/>
          </w:tcPr>
          <w:p w14:paraId="79431339" w14:textId="7B866C53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2085" w:type="dxa"/>
          </w:tcPr>
          <w:p w14:paraId="6C5EBEDB" w14:textId="065646CB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00-1.06, 1.13</w:t>
            </w:r>
          </w:p>
        </w:tc>
        <w:tc>
          <w:tcPr>
            <w:tcW w:w="1039" w:type="dxa"/>
          </w:tcPr>
          <w:p w14:paraId="1D4558F6" w14:textId="4842B8AB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2731" w:type="dxa"/>
          </w:tcPr>
          <w:p w14:paraId="361B2E62" w14:textId="752B12BA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25-1.50, 0.14</w:t>
            </w:r>
          </w:p>
        </w:tc>
      </w:tr>
      <w:tr w:rsidR="0015362F" w:rsidRPr="0015362F" w14:paraId="470EFD96" w14:textId="4BCF43C9" w:rsidTr="002223A8">
        <w:tc>
          <w:tcPr>
            <w:tcW w:w="1548" w:type="dxa"/>
            <w:vAlign w:val="bottom"/>
          </w:tcPr>
          <w:p w14:paraId="2EB903F8" w14:textId="77777777" w:rsidR="0015362F" w:rsidRPr="0015362F" w:rsidRDefault="0015362F" w:rsidP="0015362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eastAsia="Calibri" w:hAnsi="Times New Roman" w:cs="Times New Roman"/>
                <w:b/>
                <w:bCs/>
                <w:color w:val="000000"/>
              </w:rPr>
              <w:lastRenderedPageBreak/>
              <w:t>Strain 022</w:t>
            </w:r>
          </w:p>
        </w:tc>
        <w:tc>
          <w:tcPr>
            <w:tcW w:w="919" w:type="dxa"/>
          </w:tcPr>
          <w:p w14:paraId="0AD9FD6A" w14:textId="0C918C26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969" w:type="dxa"/>
          </w:tcPr>
          <w:p w14:paraId="4E2DBA23" w14:textId="75DF70DD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56-1.03, 0.26</w:t>
            </w:r>
          </w:p>
        </w:tc>
        <w:tc>
          <w:tcPr>
            <w:tcW w:w="945" w:type="dxa"/>
          </w:tcPr>
          <w:p w14:paraId="67DB8773" w14:textId="644590CF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949" w:type="dxa"/>
          </w:tcPr>
          <w:p w14:paraId="4C70E111" w14:textId="06A6DA89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13-2.13, 0.54</w:t>
            </w:r>
          </w:p>
        </w:tc>
        <w:tc>
          <w:tcPr>
            <w:tcW w:w="991" w:type="dxa"/>
          </w:tcPr>
          <w:p w14:paraId="6BE82C9A" w14:textId="3EEE9414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2085" w:type="dxa"/>
          </w:tcPr>
          <w:p w14:paraId="103C5FA9" w14:textId="43CCB8E7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00-1.03, 0.02</w:t>
            </w:r>
          </w:p>
        </w:tc>
        <w:tc>
          <w:tcPr>
            <w:tcW w:w="1039" w:type="dxa"/>
          </w:tcPr>
          <w:p w14:paraId="45040A61" w14:textId="2CFA4A6B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2731" w:type="dxa"/>
          </w:tcPr>
          <w:p w14:paraId="69685C38" w14:textId="0D4FAC2E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25-2.25, 0.52</w:t>
            </w:r>
          </w:p>
        </w:tc>
      </w:tr>
      <w:tr w:rsidR="0015362F" w:rsidRPr="0015362F" w14:paraId="4FB3B7C1" w14:textId="63A6C741" w:rsidTr="002223A8">
        <w:tc>
          <w:tcPr>
            <w:tcW w:w="1548" w:type="dxa"/>
            <w:vAlign w:val="bottom"/>
          </w:tcPr>
          <w:p w14:paraId="25232EDF" w14:textId="77777777" w:rsidR="0015362F" w:rsidRPr="0015362F" w:rsidRDefault="0015362F" w:rsidP="0015362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train 0180</w:t>
            </w:r>
          </w:p>
        </w:tc>
        <w:tc>
          <w:tcPr>
            <w:tcW w:w="919" w:type="dxa"/>
          </w:tcPr>
          <w:p w14:paraId="51C9F083" w14:textId="748A2849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969" w:type="dxa"/>
          </w:tcPr>
          <w:p w14:paraId="0E0D1244" w14:textId="58624431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75-1.00, 0.14</w:t>
            </w:r>
          </w:p>
        </w:tc>
        <w:tc>
          <w:tcPr>
            <w:tcW w:w="945" w:type="dxa"/>
          </w:tcPr>
          <w:p w14:paraId="4B1CA0B7" w14:textId="1FF4010B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949" w:type="dxa"/>
          </w:tcPr>
          <w:p w14:paraId="74222FA1" w14:textId="0CFF390F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25-2.06, 0.47</w:t>
            </w:r>
          </w:p>
        </w:tc>
        <w:tc>
          <w:tcPr>
            <w:tcW w:w="991" w:type="dxa"/>
          </w:tcPr>
          <w:p w14:paraId="244E5F21" w14:textId="7515528B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2085" w:type="dxa"/>
          </w:tcPr>
          <w:p w14:paraId="4F18A56F" w14:textId="54A9F0C7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75-1.00, 0.14</w:t>
            </w:r>
          </w:p>
        </w:tc>
        <w:tc>
          <w:tcPr>
            <w:tcW w:w="1039" w:type="dxa"/>
          </w:tcPr>
          <w:p w14:paraId="6DA435E0" w14:textId="4EEE7391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2731" w:type="dxa"/>
          </w:tcPr>
          <w:p w14:paraId="1036EC92" w14:textId="697A0C1D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25-2.25, 0.58</w:t>
            </w:r>
          </w:p>
        </w:tc>
      </w:tr>
      <w:tr w:rsidR="0015362F" w:rsidRPr="0015362F" w14:paraId="7E06CE32" w14:textId="261E5C5B" w:rsidTr="002223A8">
        <w:tc>
          <w:tcPr>
            <w:tcW w:w="1548" w:type="dxa"/>
            <w:vAlign w:val="bottom"/>
          </w:tcPr>
          <w:p w14:paraId="3C9D37D0" w14:textId="77777777" w:rsidR="0015362F" w:rsidRPr="0015362F" w:rsidRDefault="0015362F" w:rsidP="0015362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train 0021</w:t>
            </w:r>
          </w:p>
        </w:tc>
        <w:tc>
          <w:tcPr>
            <w:tcW w:w="919" w:type="dxa"/>
          </w:tcPr>
          <w:p w14:paraId="7672F216" w14:textId="5355DA7D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969" w:type="dxa"/>
          </w:tcPr>
          <w:p w14:paraId="746AD0A6" w14:textId="1D216740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53-0.75, 0.12</w:t>
            </w:r>
          </w:p>
        </w:tc>
        <w:tc>
          <w:tcPr>
            <w:tcW w:w="945" w:type="dxa"/>
          </w:tcPr>
          <w:p w14:paraId="32BE39CB" w14:textId="2528D3B9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949" w:type="dxa"/>
          </w:tcPr>
          <w:p w14:paraId="74C8D7AC" w14:textId="3A5C0816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06-1.25, 0.10</w:t>
            </w:r>
          </w:p>
        </w:tc>
        <w:tc>
          <w:tcPr>
            <w:tcW w:w="991" w:type="dxa"/>
          </w:tcPr>
          <w:p w14:paraId="46BBE7B4" w14:textId="6291AFB4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2085" w:type="dxa"/>
          </w:tcPr>
          <w:p w14:paraId="3CF6EEF2" w14:textId="66188FBB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75-1.03, 0.15</w:t>
            </w:r>
          </w:p>
        </w:tc>
        <w:tc>
          <w:tcPr>
            <w:tcW w:w="1039" w:type="dxa"/>
          </w:tcPr>
          <w:p w14:paraId="31B4BEC1" w14:textId="0AF22E50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2731" w:type="dxa"/>
          </w:tcPr>
          <w:p w14:paraId="75C9D530" w14:textId="55A2D34B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25-1.50, 0.14</w:t>
            </w:r>
          </w:p>
        </w:tc>
      </w:tr>
      <w:tr w:rsidR="0015362F" w:rsidRPr="0015362F" w14:paraId="5265B7B5" w14:textId="5B04933D" w:rsidTr="002223A8">
        <w:tc>
          <w:tcPr>
            <w:tcW w:w="1548" w:type="dxa"/>
            <w:vAlign w:val="bottom"/>
          </w:tcPr>
          <w:p w14:paraId="66215D6E" w14:textId="77777777" w:rsidR="0015362F" w:rsidRPr="0015362F" w:rsidRDefault="0015362F" w:rsidP="0015362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train 0314</w:t>
            </w:r>
          </w:p>
        </w:tc>
        <w:tc>
          <w:tcPr>
            <w:tcW w:w="919" w:type="dxa"/>
          </w:tcPr>
          <w:p w14:paraId="290A3C2C" w14:textId="11847820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969" w:type="dxa"/>
          </w:tcPr>
          <w:p w14:paraId="07E0FBD0" w14:textId="1D36A543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63-0.75, 0.07</w:t>
            </w:r>
          </w:p>
        </w:tc>
        <w:tc>
          <w:tcPr>
            <w:tcW w:w="945" w:type="dxa"/>
          </w:tcPr>
          <w:p w14:paraId="08B33D74" w14:textId="348EA119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949" w:type="dxa"/>
          </w:tcPr>
          <w:p w14:paraId="1835AF7B" w14:textId="17E2C1ED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13-2.13, 0.55</w:t>
            </w:r>
          </w:p>
        </w:tc>
        <w:tc>
          <w:tcPr>
            <w:tcW w:w="991" w:type="dxa"/>
          </w:tcPr>
          <w:p w14:paraId="5F4939F8" w14:textId="65A845DC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2085" w:type="dxa"/>
          </w:tcPr>
          <w:p w14:paraId="04FA1860" w14:textId="5392CE95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03-1.06, 0.02</w:t>
            </w:r>
          </w:p>
        </w:tc>
        <w:tc>
          <w:tcPr>
            <w:tcW w:w="1039" w:type="dxa"/>
          </w:tcPr>
          <w:p w14:paraId="1741CD17" w14:textId="631DA5F6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2731" w:type="dxa"/>
          </w:tcPr>
          <w:p w14:paraId="59916E4A" w14:textId="2F6E1385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2.25-2.50, 0.14</w:t>
            </w:r>
          </w:p>
        </w:tc>
      </w:tr>
      <w:tr w:rsidR="0015362F" w:rsidRPr="0015362F" w14:paraId="285EE555" w14:textId="3B40F2A3" w:rsidTr="002223A8">
        <w:tc>
          <w:tcPr>
            <w:tcW w:w="1548" w:type="dxa"/>
            <w:vAlign w:val="bottom"/>
          </w:tcPr>
          <w:p w14:paraId="2345781E" w14:textId="77777777" w:rsidR="0015362F" w:rsidRPr="0015362F" w:rsidRDefault="0015362F" w:rsidP="0015362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train 0670</w:t>
            </w:r>
          </w:p>
        </w:tc>
        <w:tc>
          <w:tcPr>
            <w:tcW w:w="919" w:type="dxa"/>
          </w:tcPr>
          <w:p w14:paraId="3B1DD6D0" w14:textId="4C181FEB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969" w:type="dxa"/>
          </w:tcPr>
          <w:p w14:paraId="091B1DAF" w14:textId="4EE9D603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53-1.00, 0.23</w:t>
            </w:r>
          </w:p>
        </w:tc>
        <w:tc>
          <w:tcPr>
            <w:tcW w:w="945" w:type="dxa"/>
          </w:tcPr>
          <w:p w14:paraId="02C6C115" w14:textId="28E47528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949" w:type="dxa"/>
          </w:tcPr>
          <w:p w14:paraId="4CD2B485" w14:textId="48A59E28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06-1.25, 0.11</w:t>
            </w:r>
          </w:p>
        </w:tc>
        <w:tc>
          <w:tcPr>
            <w:tcW w:w="991" w:type="dxa"/>
          </w:tcPr>
          <w:p w14:paraId="1DE9FC1A" w14:textId="7F81A155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2085" w:type="dxa"/>
          </w:tcPr>
          <w:p w14:paraId="6B6CF9D5" w14:textId="3535E823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06-1.06, 0.00</w:t>
            </w:r>
          </w:p>
        </w:tc>
        <w:tc>
          <w:tcPr>
            <w:tcW w:w="1039" w:type="dxa"/>
          </w:tcPr>
          <w:p w14:paraId="34793123" w14:textId="4BFF97D6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2731" w:type="dxa"/>
          </w:tcPr>
          <w:p w14:paraId="45A92451" w14:textId="2B65607A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50-2.25, 0.43</w:t>
            </w:r>
          </w:p>
        </w:tc>
      </w:tr>
      <w:tr w:rsidR="0015362F" w:rsidRPr="0015362F" w14:paraId="312292BA" w14:textId="04E30DBF" w:rsidTr="002223A8">
        <w:tc>
          <w:tcPr>
            <w:tcW w:w="1548" w:type="dxa"/>
            <w:vAlign w:val="bottom"/>
          </w:tcPr>
          <w:p w14:paraId="5B90AAA5" w14:textId="77777777" w:rsidR="0015362F" w:rsidRPr="0015362F" w:rsidRDefault="0015362F" w:rsidP="0015362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train 0861</w:t>
            </w:r>
          </w:p>
        </w:tc>
        <w:tc>
          <w:tcPr>
            <w:tcW w:w="919" w:type="dxa"/>
          </w:tcPr>
          <w:p w14:paraId="57EF61B1" w14:textId="6E8A55FE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969" w:type="dxa"/>
          </w:tcPr>
          <w:p w14:paraId="0A9E1EB8" w14:textId="647E48B1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63-1.03, 0.21</w:t>
            </w:r>
          </w:p>
        </w:tc>
        <w:tc>
          <w:tcPr>
            <w:tcW w:w="945" w:type="dxa"/>
          </w:tcPr>
          <w:p w14:paraId="1583B6C5" w14:textId="2B813828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949" w:type="dxa"/>
          </w:tcPr>
          <w:p w14:paraId="7F49B459" w14:textId="10FEFEA6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13-1.50, 0.22</w:t>
            </w:r>
          </w:p>
        </w:tc>
        <w:tc>
          <w:tcPr>
            <w:tcW w:w="991" w:type="dxa"/>
          </w:tcPr>
          <w:p w14:paraId="79075384" w14:textId="1C1DD0A4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2085" w:type="dxa"/>
          </w:tcPr>
          <w:p w14:paraId="37B291C6" w14:textId="49BF5BDB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0.63-1.03, 0.21</w:t>
            </w:r>
          </w:p>
        </w:tc>
        <w:tc>
          <w:tcPr>
            <w:tcW w:w="1039" w:type="dxa"/>
          </w:tcPr>
          <w:p w14:paraId="291BF8BF" w14:textId="5590E092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2731" w:type="dxa"/>
          </w:tcPr>
          <w:p w14:paraId="15931575" w14:textId="61E702A7" w:rsidR="0015362F" w:rsidRPr="0015362F" w:rsidRDefault="0015362F" w:rsidP="0015362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62F">
              <w:rPr>
                <w:rFonts w:ascii="Times New Roman" w:hAnsi="Times New Roman" w:cs="Times New Roman"/>
              </w:rPr>
              <w:t>1.13-1.50, 0.19</w:t>
            </w:r>
          </w:p>
        </w:tc>
      </w:tr>
    </w:tbl>
    <w:p w14:paraId="1663AD29" w14:textId="77777777" w:rsidR="005C2B6D" w:rsidRPr="0015362F" w:rsidRDefault="005C2B6D" w:rsidP="005C2B6D">
      <w:pPr>
        <w:spacing w:line="480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</w:p>
    <w:p w14:paraId="08F6AB3B" w14:textId="5782FA6F" w:rsidR="005C2B6D" w:rsidRPr="0015362F" w:rsidRDefault="005C2B6D" w:rsidP="005C2B6D">
      <w:pPr>
        <w:spacing w:line="480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  <w:r w:rsidRPr="0015362F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Supplementary Table . </w:t>
      </w:r>
      <w:r w:rsidR="005E6C6E" w:rsidRPr="0015362F">
        <w:rPr>
          <w:rFonts w:ascii="Times New Roman" w:eastAsia="Calibri" w:hAnsi="Times New Roman" w:cs="Times New Roman"/>
          <w:kern w:val="0"/>
          <w14:ligatures w14:val="none"/>
        </w:rPr>
        <w:t>Average of</w:t>
      </w:r>
      <w:r w:rsidR="005E6C6E" w:rsidRPr="0015362F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 </w:t>
      </w:r>
      <w:r w:rsidRPr="0015362F">
        <w:rPr>
          <w:rFonts w:ascii="Times New Roman" w:eastAsia="Calibri" w:hAnsi="Times New Roman" w:cs="Times New Roman"/>
          <w:kern w:val="0"/>
          <w14:ligatures w14:val="none"/>
        </w:rPr>
        <w:t xml:space="preserve">Minimum and Maximum FICI for the combinations of both cefazolin and linezolid and cefazolin and clindamycin for each isolate. FICIs are a mean of </w:t>
      </w:r>
      <w:r w:rsidR="00752E17" w:rsidRPr="0015362F">
        <w:rPr>
          <w:rFonts w:ascii="Times New Roman" w:eastAsia="Calibri" w:hAnsi="Times New Roman" w:cs="Times New Roman"/>
          <w:kern w:val="0"/>
          <w14:ligatures w14:val="none"/>
        </w:rPr>
        <w:t>all replicates for each isolate.</w:t>
      </w:r>
    </w:p>
    <w:p w14:paraId="67F4F12F" w14:textId="4D46221C" w:rsidR="00CD2F2A" w:rsidRPr="0015362F" w:rsidRDefault="00CD2F2A">
      <w:pPr>
        <w:rPr>
          <w:rFonts w:ascii="Times New Roman" w:hAnsi="Times New Roman" w:cs="Times New Roman"/>
          <w:vertAlign w:val="superscript"/>
        </w:rPr>
      </w:pPr>
    </w:p>
    <w:sectPr w:rsidR="00CD2F2A" w:rsidRPr="0015362F" w:rsidSect="006C76C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B6D"/>
    <w:rsid w:val="00034ABA"/>
    <w:rsid w:val="000641E6"/>
    <w:rsid w:val="0015362F"/>
    <w:rsid w:val="002552D5"/>
    <w:rsid w:val="0026368A"/>
    <w:rsid w:val="004324FE"/>
    <w:rsid w:val="005C2B6D"/>
    <w:rsid w:val="005E6C6E"/>
    <w:rsid w:val="00606F92"/>
    <w:rsid w:val="006C76C8"/>
    <w:rsid w:val="006F2D52"/>
    <w:rsid w:val="00752E17"/>
    <w:rsid w:val="008D65F5"/>
    <w:rsid w:val="00983688"/>
    <w:rsid w:val="00AB2346"/>
    <w:rsid w:val="00AF23DA"/>
    <w:rsid w:val="00CD2F2A"/>
    <w:rsid w:val="00D707F1"/>
    <w:rsid w:val="00ED2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0D704"/>
  <w15:chartTrackingRefBased/>
  <w15:docId w15:val="{CAD530AC-F28C-4473-9DE9-090C29B2C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2B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2B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2B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2B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2B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2B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2B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2B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2B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2B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2B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2B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2B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2B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2B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2B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2B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2B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2B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2B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2B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2B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2B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2B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2B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2B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2B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2B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2B6D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5C2B6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C2B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743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2</Pages>
  <Words>344</Words>
  <Characters>196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ine Mellett</dc:creator>
  <cp:keywords/>
  <dc:description/>
  <cp:lastModifiedBy>Madeline Mellett</cp:lastModifiedBy>
  <cp:revision>4</cp:revision>
  <dcterms:created xsi:type="dcterms:W3CDTF">2025-09-13T21:39:00Z</dcterms:created>
  <dcterms:modified xsi:type="dcterms:W3CDTF">2025-09-21T14:47:00Z</dcterms:modified>
</cp:coreProperties>
</file>